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3E4A" w:rsidRDefault="00893E4A" w:rsidP="00893E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: Sensitivity analysis of number of systemic antibiotic prescriptions dispensed and incidence rate ratios in adults according to various characteristics, 2015</w:t>
      </w:r>
    </w:p>
    <w:tbl>
      <w:tblPr>
        <w:tblW w:w="10026" w:type="dxa"/>
        <w:tblLook w:val="04A0" w:firstRow="1" w:lastRow="0" w:firstColumn="1" w:lastColumn="0" w:noHBand="0" w:noVBand="1"/>
      </w:tblPr>
      <w:tblGrid>
        <w:gridCol w:w="2960"/>
        <w:gridCol w:w="1646"/>
        <w:gridCol w:w="1660"/>
        <w:gridCol w:w="1900"/>
        <w:gridCol w:w="1860"/>
      </w:tblGrid>
      <w:tr w:rsidR="00893E4A" w:rsidRPr="002917F6" w:rsidTr="004746FC">
        <w:trPr>
          <w:trHeight w:val="9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AU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mean number of prescriptions dispens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Crude incidence rate ratio (95%CI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Adjusted* incidence rate ratio (95%CI)</w:t>
            </w: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AU"/>
              </w:rPr>
              <w:t>Age group (years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&lt;6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55,8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00</w:t>
            </w: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60-&lt;6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4,3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14(1.12-1.1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5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(1.02-1.07)</w:t>
            </w: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65-&lt;7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1,5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33(1.30-1.3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9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(1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7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1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)</w:t>
            </w: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70-&lt;7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35,0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55(1.51-1.5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0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8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1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3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)</w:t>
            </w: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75-&lt;8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5,6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.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74(1.70-1.7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7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4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0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)</w:t>
            </w: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80+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37,5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90(1.88-1.9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02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99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04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)</w:t>
            </w: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AU"/>
              </w:rPr>
              <w:t>Se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Wome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32,2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00</w:t>
            </w: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Me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07,6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84(0.83-0.8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87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86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88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)</w:t>
            </w:r>
          </w:p>
        </w:tc>
      </w:tr>
      <w:tr w:rsidR="00893E4A" w:rsidRPr="002917F6" w:rsidTr="004746FC">
        <w:trPr>
          <w:trHeight w:val="300"/>
        </w:trPr>
        <w:tc>
          <w:tcPr>
            <w:tcW w:w="4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AU"/>
              </w:rPr>
              <w:t>Annual household income (AUD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&lt;20,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2,8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00</w:t>
            </w: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0,000-39,99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1,5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79(0.77-0.8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94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92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6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)</w:t>
            </w: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0,000-69,99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4,6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65(0.64-0.6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92(0.90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94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)</w:t>
            </w: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&gt;=70,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61,0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56(0.55-0.5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94(0.91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6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)</w:t>
            </w: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unknown/missin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9,9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87(0.85-0.9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98(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5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00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)</w:t>
            </w:r>
          </w:p>
        </w:tc>
      </w:tr>
      <w:tr w:rsidR="00893E4A" w:rsidRPr="002917F6" w:rsidTr="004746FC">
        <w:trPr>
          <w:trHeight w:val="300"/>
        </w:trPr>
        <w:tc>
          <w:tcPr>
            <w:tcW w:w="4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AU"/>
              </w:rPr>
              <w:t>Highest education level attain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no university degree/diplom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27,4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00</w:t>
            </w: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Certificate or diplom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51,0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85(0.84-0.8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98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7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00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)</w:t>
            </w: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university degre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57,9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73(0.72-0.7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6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(0.94-0.98)</w:t>
            </w: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unknown/missin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3,4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05(0.99-1.1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6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-1.01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)</w:t>
            </w: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AU"/>
              </w:rPr>
              <w:t>Region of residenc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citie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24,0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00</w:t>
            </w: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inner regional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84,2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90(0.89-0.9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95(0.93-0.96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)</w:t>
            </w: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outer regional/remot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7,1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89(0.87-0.9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94(0.92-0.96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)</w:t>
            </w: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unknown/missin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,5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87(0.82-0.9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99(0.94-1.04)</w:t>
            </w:r>
          </w:p>
        </w:tc>
      </w:tr>
      <w:tr w:rsidR="00893E4A" w:rsidRPr="002917F6" w:rsidTr="004746FC">
        <w:trPr>
          <w:trHeight w:val="300"/>
        </w:trPr>
        <w:tc>
          <w:tcPr>
            <w:tcW w:w="4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AU"/>
              </w:rPr>
              <w:t>Resident in aged care in last yea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no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9E0B3C">
              <w:rPr>
                <w:rFonts w:ascii="Times New Roman" w:hAnsi="Times New Roman" w:cs="Times New Roman"/>
                <w:color w:val="000000"/>
                <w:sz w:val="22"/>
              </w:rPr>
              <w:t>232,8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00</w:t>
            </w: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ye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9E0B3C">
              <w:rPr>
                <w:rFonts w:ascii="Times New Roman" w:hAnsi="Times New Roman" w:cs="Times New Roman"/>
                <w:color w:val="000000"/>
                <w:sz w:val="22"/>
              </w:rPr>
              <w:t>7,1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3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32</w:t>
            </w: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(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4</w:t>
            </w: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0</w:t>
            </w: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31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6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35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)</w:t>
            </w: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AU"/>
              </w:rPr>
              <w:t>No of GP visits in last yea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9E0B3C">
              <w:rPr>
                <w:rFonts w:ascii="Times New Roman" w:hAnsi="Times New Roman" w:cs="Times New Roman"/>
                <w:color w:val="000000"/>
                <w:sz w:val="22"/>
              </w:rPr>
              <w:t>13,7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4</w:t>
            </w: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2</w:t>
            </w: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6</w:t>
            </w: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4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(0.23-0.27)</w:t>
            </w: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 to 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9E0B3C">
              <w:rPr>
                <w:rFonts w:ascii="Times New Roman" w:hAnsi="Times New Roman" w:cs="Times New Roman"/>
                <w:color w:val="000000"/>
                <w:sz w:val="22"/>
              </w:rPr>
              <w:t>112,5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00</w:t>
            </w: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7 to 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9E0B3C">
              <w:rPr>
                <w:rFonts w:ascii="Times New Roman" w:hAnsi="Times New Roman" w:cs="Times New Roman"/>
                <w:color w:val="000000"/>
                <w:sz w:val="22"/>
              </w:rPr>
              <w:t>43,0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85</w:t>
            </w: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81</w:t>
            </w: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88</w:t>
            </w: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75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71-1.78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)</w:t>
            </w: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0 to 1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9E0B3C">
              <w:rPr>
                <w:rFonts w:ascii="Times New Roman" w:hAnsi="Times New Roman" w:cs="Times New Roman"/>
                <w:color w:val="000000"/>
                <w:sz w:val="22"/>
              </w:rPr>
              <w:t>42,5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61</w:t>
            </w: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(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57</w:t>
            </w: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67</w:t>
            </w: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.38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.34-2.43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)</w:t>
            </w: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&gt;1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9E0B3C">
              <w:rPr>
                <w:rFonts w:ascii="Times New Roman" w:hAnsi="Times New Roman" w:cs="Times New Roman"/>
                <w:color w:val="000000"/>
                <w:sz w:val="22"/>
              </w:rPr>
              <w:t>28,1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3.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.27</w:t>
            </w: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.19</w:t>
            </w: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.35</w:t>
            </w: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3.67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59-3.75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)</w:t>
            </w: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AU"/>
              </w:rPr>
              <w:t>Hospitalisation in last yea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no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9E0B3C">
              <w:rPr>
                <w:rFonts w:ascii="Times New Roman" w:hAnsi="Times New Roman" w:cs="Times New Roman"/>
                <w:color w:val="000000"/>
                <w:sz w:val="22"/>
              </w:rPr>
              <w:t>172,8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00</w:t>
            </w:r>
          </w:p>
        </w:tc>
      </w:tr>
      <w:tr w:rsidR="00893E4A" w:rsidRPr="002917F6" w:rsidTr="004746F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ye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9E0B3C">
              <w:rPr>
                <w:rFonts w:ascii="Times New Roman" w:hAnsi="Times New Roman" w:cs="Times New Roman"/>
                <w:color w:val="000000"/>
                <w:sz w:val="22"/>
              </w:rPr>
              <w:t>67,1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3E4A" w:rsidRPr="002917F6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77</w:t>
            </w: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(1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5</w:t>
            </w: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1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  <w:r w:rsidRPr="002917F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3E4A" w:rsidRPr="00132172" w:rsidRDefault="00893E4A" w:rsidP="00474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8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(1.25-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30</w:t>
            </w:r>
            <w:r w:rsidRPr="00132172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)</w:t>
            </w:r>
          </w:p>
        </w:tc>
      </w:tr>
    </w:tbl>
    <w:p w:rsidR="00893E4A" w:rsidRDefault="00893E4A" w:rsidP="00893E4A">
      <w:pPr>
        <w:rPr>
          <w:rFonts w:ascii="Times New Roman" w:hAnsi="Times New Roman" w:cs="Times New Roman"/>
        </w:rPr>
      </w:pPr>
    </w:p>
    <w:p w:rsidR="007542D3" w:rsidRDefault="00893E4A">
      <w:r w:rsidRPr="00202C29">
        <w:rPr>
          <w:rFonts w:ascii="Times New Roman" w:hAnsi="Times New Roman" w:cs="Times New Roman"/>
        </w:rPr>
        <w:t>*incidence rate ratio adjusted for age</w:t>
      </w:r>
      <w:r>
        <w:rPr>
          <w:rFonts w:ascii="Times New Roman" w:hAnsi="Times New Roman" w:cs="Times New Roman"/>
        </w:rPr>
        <w:t>,</w:t>
      </w:r>
      <w:r w:rsidRPr="00202C29">
        <w:rPr>
          <w:rFonts w:ascii="Times New Roman" w:hAnsi="Times New Roman" w:cs="Times New Roman"/>
        </w:rPr>
        <w:t xml:space="preserve"> sex</w:t>
      </w:r>
      <w:r>
        <w:rPr>
          <w:rFonts w:ascii="Times New Roman" w:hAnsi="Times New Roman" w:cs="Times New Roman"/>
        </w:rPr>
        <w:t>,</w:t>
      </w:r>
      <w:r w:rsidRPr="00202C29">
        <w:rPr>
          <w:rFonts w:ascii="Times New Roman" w:hAnsi="Times New Roman" w:cs="Times New Roman"/>
        </w:rPr>
        <w:t xml:space="preserve"> residence</w:t>
      </w:r>
      <w:r>
        <w:rPr>
          <w:rFonts w:ascii="Times New Roman" w:hAnsi="Times New Roman" w:cs="Times New Roman"/>
        </w:rPr>
        <w:t>,</w:t>
      </w:r>
      <w:r w:rsidRPr="00202C29">
        <w:rPr>
          <w:rFonts w:ascii="Times New Roman" w:hAnsi="Times New Roman" w:cs="Times New Roman"/>
        </w:rPr>
        <w:t xml:space="preserve"> income</w:t>
      </w:r>
      <w:r>
        <w:rPr>
          <w:rFonts w:ascii="Times New Roman" w:hAnsi="Times New Roman" w:cs="Times New Roman"/>
        </w:rPr>
        <w:t>,</w:t>
      </w:r>
      <w:r w:rsidRPr="00202C29">
        <w:rPr>
          <w:rFonts w:ascii="Times New Roman" w:hAnsi="Times New Roman" w:cs="Times New Roman"/>
        </w:rPr>
        <w:t xml:space="preserve"> education</w:t>
      </w:r>
      <w:r>
        <w:rPr>
          <w:rFonts w:ascii="Times New Roman" w:hAnsi="Times New Roman" w:cs="Times New Roman"/>
        </w:rPr>
        <w:t>,</w:t>
      </w:r>
      <w:r w:rsidRPr="00202C29">
        <w:rPr>
          <w:rFonts w:ascii="Times New Roman" w:hAnsi="Times New Roman" w:cs="Times New Roman"/>
        </w:rPr>
        <w:t xml:space="preserve"> aged care</w:t>
      </w:r>
      <w:r>
        <w:rPr>
          <w:rFonts w:ascii="Times New Roman" w:hAnsi="Times New Roman" w:cs="Times New Roman"/>
        </w:rPr>
        <w:t>,</w:t>
      </w:r>
      <w:r w:rsidRPr="00202C29">
        <w:rPr>
          <w:rFonts w:ascii="Times New Roman" w:hAnsi="Times New Roman" w:cs="Times New Roman"/>
        </w:rPr>
        <w:t xml:space="preserve"> number of GP visits and hospitalisation</w:t>
      </w:r>
      <w:bookmarkStart w:id="0" w:name="_GoBack"/>
      <w:bookmarkEnd w:id="0"/>
    </w:p>
    <w:sectPr w:rsidR="007542D3" w:rsidSect="00C6149A">
      <w:footerReference w:type="default" r:id="rId4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573243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C1C3C" w:rsidRDefault="00893E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C1C3C" w:rsidRDefault="00893E4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E4A"/>
    <w:rsid w:val="000A54C7"/>
    <w:rsid w:val="000B3FD3"/>
    <w:rsid w:val="000D53CD"/>
    <w:rsid w:val="00191057"/>
    <w:rsid w:val="00562F1F"/>
    <w:rsid w:val="007542D3"/>
    <w:rsid w:val="00761AA0"/>
    <w:rsid w:val="007B40C7"/>
    <w:rsid w:val="00854C00"/>
    <w:rsid w:val="00893E4A"/>
    <w:rsid w:val="008A0F0A"/>
    <w:rsid w:val="00CA40E0"/>
    <w:rsid w:val="00CB3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AA9942-35BD-427C-9166-9B51FF6E9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3E4A"/>
    <w:rPr>
      <w:rFonts w:eastAsiaTheme="minorEastAsia"/>
      <w:sz w:val="24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93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3E4A"/>
    <w:rPr>
      <w:rFonts w:eastAsiaTheme="minorEastAsia"/>
      <w:sz w:val="24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ingxi (NIH/NCI) [F]</dc:creator>
  <cp:keywords/>
  <dc:description/>
  <cp:lastModifiedBy>Chen, Yingxi (NIH/NCI) [F]</cp:lastModifiedBy>
  <cp:revision>1</cp:revision>
  <dcterms:created xsi:type="dcterms:W3CDTF">2019-08-11T18:05:00Z</dcterms:created>
  <dcterms:modified xsi:type="dcterms:W3CDTF">2019-08-11T18:06:00Z</dcterms:modified>
</cp:coreProperties>
</file>